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0015" w:rsidRPr="002E5F11" w:rsidRDefault="007B0015" w:rsidP="007B0015">
      <w:pPr>
        <w:spacing w:line="480" w:lineRule="auto"/>
        <w:rPr>
          <w:b/>
          <w:color w:val="000000" w:themeColor="text1"/>
          <w:sz w:val="36"/>
          <w:szCs w:val="36"/>
        </w:rPr>
      </w:pPr>
      <w:r w:rsidRPr="002E5F11">
        <w:rPr>
          <w:b/>
          <w:color w:val="000000" w:themeColor="text1"/>
          <w:sz w:val="36"/>
          <w:szCs w:val="36"/>
        </w:rPr>
        <w:t>Supporting Information</w:t>
      </w:r>
    </w:p>
    <w:p w:rsidR="007B0015" w:rsidRPr="007B0015" w:rsidRDefault="007B0015" w:rsidP="007B0015">
      <w:pPr>
        <w:spacing w:line="480" w:lineRule="auto"/>
        <w:rPr>
          <w:b/>
        </w:rPr>
      </w:pPr>
      <w:proofErr w:type="gramStart"/>
      <w:r w:rsidRPr="007B0015">
        <w:rPr>
          <w:b/>
        </w:rPr>
        <w:t>S1 Text.</w:t>
      </w:r>
      <w:proofErr w:type="gramEnd"/>
      <w:r w:rsidRPr="007B0015">
        <w:rPr>
          <w:b/>
        </w:rPr>
        <w:t xml:space="preserve"> Age correction</w:t>
      </w:r>
    </w:p>
    <w:p w:rsidR="007B0015" w:rsidRPr="003A7C6A" w:rsidRDefault="007B0015" w:rsidP="007B0015">
      <w:pPr>
        <w:spacing w:line="480" w:lineRule="auto"/>
      </w:pPr>
      <w:r w:rsidRPr="003A7C6A">
        <w:t>To establish that subject data could be corrected to a single age equivalent (as in Khuu and Kalloniatis</w:t>
      </w:r>
      <w:ins w:id="0" w:author="Agnes Choi" w:date="2016-06-24T11:59:00Z">
        <w:r w:rsidR="00F44A2B">
          <w:t xml:space="preserve"> </w:t>
        </w:r>
      </w:ins>
      <w:r w:rsidR="00F44A2B">
        <w:fldChar w:fldCharType="begin"/>
      </w:r>
      <w:r w:rsidR="00F44A2B">
        <w:instrText xml:space="preserve"> ADDIN EN.CITE &lt;EndNote&gt;&lt;Cite&gt;&lt;Author&gt;Khuu&lt;/Author&gt;&lt;Year&gt;2015&lt;/Year&gt;&lt;RecNum&gt;454&lt;/RecNum&gt;&lt;DisplayText&gt;[1]&lt;/DisplayText&gt;&lt;record&gt;&lt;rec-number&gt;454&lt;/rec-number&gt;&lt;foreign-keys&gt;&lt;key app="EN" db-id="0ef0eepwytps5ye0dabvwet3fxfeptw55x92" timestamp="1424991867"&gt;454&lt;/key&gt;&lt;/foreign-keys&gt;&lt;ref-type name="Journal Article"&gt;17&lt;/ref-type&gt;&lt;contributors&gt;&lt;authors&gt;&lt;author&gt;Khuu, S. K.&lt;/author&gt;&lt;author&gt;Kalloniatis, M.&lt;/author&gt;&lt;/authors&gt;&lt;/contributors&gt;&lt;titles&gt;&lt;title&gt;Standard automated perimetry: determining spatial summation and its effect on contrast sensitivity across the visual field&lt;/title&gt;&lt;secondary-title&gt;Invest Ophthalmol Vis Sci &lt;/secondary-title&gt;&lt;/titles&gt;&lt;periodical&gt;&lt;full-title&gt;Invest Ophthalmol Vis Sci&lt;/full-title&gt;&lt;abbr-1&gt;Investigative ophthalmology &amp;amp; visual science&lt;/abbr-1&gt;&lt;/periodical&gt;&lt;pages&gt;3565-3576&lt;/pages&gt;&lt;volume&gt;56&lt;/volume&gt;&lt;dates&gt;&lt;year&gt;2015&lt;/year&gt;&lt;/dates&gt;&lt;urls&gt;&lt;related-urls&gt;&lt;url&gt;http://iovs.arvojournals.org/article.aspx?articleid=2319015&lt;/url&gt;&lt;/related-urls&gt;&lt;/urls&gt;&lt;/record&gt;&lt;/Cite&gt;&lt;/EndNote&gt;</w:instrText>
      </w:r>
      <w:r w:rsidR="00F44A2B">
        <w:fldChar w:fldCharType="separate"/>
      </w:r>
      <w:r w:rsidR="00F44A2B">
        <w:rPr>
          <w:noProof/>
        </w:rPr>
        <w:t>[1]</w:t>
      </w:r>
      <w:r w:rsidR="00F44A2B">
        <w:fldChar w:fldCharType="end"/>
      </w:r>
      <w:del w:id="1" w:author="Agnes Choi" w:date="2016-06-24T11:59:00Z">
        <w:r w:rsidRPr="003A7C6A" w:rsidDel="00F44A2B">
          <w:delText xml:space="preserve"> </w:delText>
        </w:r>
        <w:r w:rsidRPr="0024478C" w:rsidDel="00F44A2B">
          <w:fldChar w:fldCharType="begin"/>
        </w:r>
        <w:r w:rsidDel="00F44A2B">
          <w:delInstrText xml:space="preserve"> ADDIN EN.CITE &lt;EndNote&gt;&lt;Cite&gt;&lt;Author&gt;Khuu&lt;/Author&gt;&lt;Year&gt;2015&lt;/Year&gt;&lt;RecNum&gt;454&lt;/RecNum&gt;&lt;DisplayText&gt;[21]&lt;/DisplayText&gt;&lt;record&gt;&lt;rec-number&gt;454&lt;/rec-number&gt;&lt;foreign-keys&gt;&lt;key app="EN" db-id="0ef0eepwytps5ye0dabvwet3fxfeptw55x92" timestamp="1424991867"&gt;454&lt;/key&gt;&lt;/foreign-keys&gt;&lt;ref-type name="Journal Article"&gt;17&lt;/ref-type&gt;&lt;contributors&gt;&lt;authors&gt;&lt;author&gt;Khuu, S. K.&lt;/author&gt;&lt;author&gt;Kalloniatis, M.&lt;/author&gt;&lt;/authors&gt;&lt;/contributors&gt;&lt;titles&gt;&lt;title&gt;Standard automated perimetry: determining spatial summation and its effect on contrast sensitivity across the visual field&lt;/title&gt;&lt;secondary-title&gt;Invest Ophthalmol Vis Sci &lt;/secondary-title&gt;&lt;/titles&gt;&lt;periodical&gt;&lt;full-title&gt;Invest Ophthalmol Vis Sci&lt;/full-title&gt;&lt;abbr-1&gt;Investigative ophthalmology &amp;amp; visual science&lt;/abbr-1&gt;&lt;/periodical&gt;&lt;pages&gt;3565-3576&lt;/pages&gt;&lt;volume&gt;56&lt;/volume&gt;&lt;dates&gt;&lt;year&gt;2015&lt;/year&gt;&lt;/dates&gt;&lt;urls&gt;&lt;related-urls&gt;&lt;url&gt;http://iovs.arvojournals.org/article.aspx?articleid=2319015&lt;/url&gt;&lt;/related-urls&gt;&lt;/urls&gt;&lt;/record&gt;&lt;/Cite&gt;&lt;/EndNote&gt;</w:delInstrText>
        </w:r>
        <w:r w:rsidRPr="0024478C" w:rsidDel="00F44A2B">
          <w:fldChar w:fldCharType="separate"/>
        </w:r>
        <w:r w:rsidDel="00F44A2B">
          <w:rPr>
            <w:noProof/>
          </w:rPr>
          <w:delText>[</w:delText>
        </w:r>
        <w:r w:rsidR="00F44A2B" w:rsidDel="00F44A2B">
          <w:fldChar w:fldCharType="begin"/>
        </w:r>
        <w:r w:rsidR="00F44A2B" w:rsidDel="00F44A2B">
          <w:delInstrText xml:space="preserve"> HYPERLINK \l "_ENREF_21" \o "Khuu, 2015 #454" </w:delInstrText>
        </w:r>
        <w:r w:rsidR="00F44A2B" w:rsidDel="00F44A2B">
          <w:fldChar w:fldCharType="separate"/>
        </w:r>
        <w:r w:rsidDel="00F44A2B">
          <w:rPr>
            <w:noProof/>
          </w:rPr>
          <w:delText>21</w:delText>
        </w:r>
        <w:r w:rsidR="00F44A2B" w:rsidDel="00F44A2B">
          <w:rPr>
            <w:noProof/>
          </w:rPr>
          <w:fldChar w:fldCharType="end"/>
        </w:r>
        <w:r w:rsidDel="00F44A2B">
          <w:rPr>
            <w:noProof/>
          </w:rPr>
          <w:delText>]</w:delText>
        </w:r>
        <w:r w:rsidRPr="0024478C" w:rsidDel="00F44A2B">
          <w:fldChar w:fldCharType="end"/>
        </w:r>
      </w:del>
      <w:r w:rsidRPr="003A7C6A">
        <w:t xml:space="preserve">), Ac values for all subjects were confirmed to be age independent. Briefly, contrast sensitivity values (dB) for each subject at each test location was plotted as a function of log stimulus area and data fitted with a bilinear function to obtain a spatial summation plot. Ac and </w:t>
      </w:r>
      <w:r w:rsidRPr="00006136">
        <w:rPr>
          <w:i/>
        </w:rPr>
        <w:t>k</w:t>
      </w:r>
      <w:r w:rsidRPr="003A7C6A">
        <w:t xml:space="preserve"> values were taken as the inflection point and gradient of the second line of the bilinear function respectively. Values were plotted against age (</w:t>
      </w:r>
      <w:r>
        <w:t>S1 Fig</w:t>
      </w:r>
      <w:r w:rsidRPr="003A7C6A">
        <w:t xml:space="preserve">) and linear regression analysis was performed to investigate the relationship between Ac, </w:t>
      </w:r>
      <w:r w:rsidRPr="00006136">
        <w:rPr>
          <w:i/>
        </w:rPr>
        <w:t>k</w:t>
      </w:r>
      <w:r w:rsidRPr="003A7C6A">
        <w:t xml:space="preserve"> and age. The slope of the line of best fit for Ac did not significantly deviate from zero for all test locations suggesting no correlation between Ac and age (e.g. at location 13, slope = -0.003, </w:t>
      </w:r>
      <w:r w:rsidRPr="003A7C6A">
        <w:rPr>
          <w:i/>
        </w:rPr>
        <w:t>P</w:t>
      </w:r>
      <w:r w:rsidRPr="003A7C6A">
        <w:t xml:space="preserve"> = 0.559, </w:t>
      </w:r>
      <w:r w:rsidRPr="003A7C6A">
        <w:rPr>
          <w:i/>
        </w:rPr>
        <w:t>R</w:t>
      </w:r>
      <w:r w:rsidRPr="003A7C6A">
        <w:rPr>
          <w:i/>
          <w:vertAlign w:val="superscript"/>
        </w:rPr>
        <w:t>2</w:t>
      </w:r>
      <w:r w:rsidRPr="003A7C6A">
        <w:t xml:space="preserve"> = 0.010). The slope of the line of best fit for </w:t>
      </w:r>
      <w:r w:rsidRPr="00006136">
        <w:rPr>
          <w:i/>
        </w:rPr>
        <w:t>k</w:t>
      </w:r>
      <w:r w:rsidRPr="003A7C6A">
        <w:t xml:space="preserve"> did not significantly deviate from zero for all test locations except location 43 (slope = 0.005, </w:t>
      </w:r>
      <w:r w:rsidRPr="003A7C6A">
        <w:rPr>
          <w:i/>
        </w:rPr>
        <w:t>P</w:t>
      </w:r>
      <w:r w:rsidRPr="003A7C6A">
        <w:t xml:space="preserve"> = 0.009, </w:t>
      </w:r>
      <w:r w:rsidRPr="003A7C6A">
        <w:rPr>
          <w:i/>
        </w:rPr>
        <w:t>R</w:t>
      </w:r>
      <w:r w:rsidRPr="003A7C6A">
        <w:rPr>
          <w:i/>
          <w:vertAlign w:val="superscript"/>
        </w:rPr>
        <w:t>2</w:t>
      </w:r>
      <w:r w:rsidRPr="003A7C6A">
        <w:t xml:space="preserve"> = 0.188). This suggests no correlation between age and </w:t>
      </w:r>
      <w:r w:rsidRPr="00006136">
        <w:rPr>
          <w:i/>
        </w:rPr>
        <w:t>k</w:t>
      </w:r>
      <w:r w:rsidRPr="003A7C6A">
        <w:t xml:space="preserve">. These findings are consistent with previous studies. </w:t>
      </w:r>
      <w:r>
        <w:fldChar w:fldCharType="begin">
          <w:fldData xml:space="preserve">PEVuZE5vdGU+PENpdGU+PEF1dGhvcj5LaHV1PC9BdXRob3I+PFllYXI+MjAxNTwvWWVhcj48UmVj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=
</w:fldData>
        </w:fldChar>
      </w:r>
      <w:r w:rsidR="00F44A2B">
        <w:instrText xml:space="preserve"> ADDIN EN.CITE </w:instrText>
      </w:r>
      <w:r w:rsidR="00F44A2B">
        <w:fldChar w:fldCharType="begin">
          <w:fldData xml:space="preserve">PEVuZE5vdGU+PENpdGU+PEF1dGhvcj5LaHV1PC9BdXRob3I+PFllYXI+MjAxNTwvWWVhcj48UmVj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=
</w:fldData>
        </w:fldChar>
      </w:r>
      <w:r w:rsidR="00F44A2B">
        <w:instrText xml:space="preserve"> ADDIN EN.CITE.DATA </w:instrText>
      </w:r>
      <w:r w:rsidR="00F44A2B">
        <w:fldChar w:fldCharType="end"/>
      </w:r>
      <w:r>
        <w:fldChar w:fldCharType="separate"/>
      </w:r>
      <w:r w:rsidR="00F44A2B">
        <w:rPr>
          <w:noProof/>
        </w:rPr>
        <w:t>[1, 2]</w:t>
      </w:r>
      <w:r>
        <w:fldChar w:fldCharType="end"/>
      </w:r>
    </w:p>
    <w:p w:rsidR="007B0015" w:rsidRPr="003A7C6A" w:rsidRDefault="007B0015" w:rsidP="007B0015">
      <w:pPr>
        <w:spacing w:line="480" w:lineRule="auto"/>
        <w:rPr>
          <w:b/>
        </w:rPr>
      </w:pPr>
    </w:p>
    <w:p w:rsidR="007B0015" w:rsidRPr="00ED6272" w:rsidDel="001B37D5" w:rsidRDefault="007B0015" w:rsidP="007B0015">
      <w:pPr>
        <w:spacing w:line="480" w:lineRule="auto"/>
        <w:rPr>
          <w:del w:id="2" w:author="Agnes Choi" w:date="2016-06-24T11:55:00Z"/>
          <w:b/>
          <w:rPrChange w:id="3" w:author="Agnes Choi" w:date="2016-06-24T12:27:00Z">
            <w:rPr>
              <w:del w:id="4" w:author="Agnes Choi" w:date="2016-06-24T11:55:00Z"/>
              <w:b/>
            </w:rPr>
          </w:rPrChange>
        </w:rPr>
      </w:pPr>
      <w:del w:id="5" w:author="Agnes Choi" w:date="2016-06-24T11:55:00Z">
        <w:r w:rsidRPr="00ED6272" w:rsidDel="001B37D5">
          <w:rPr>
            <w:b/>
          </w:rPr>
          <w:delText xml:space="preserve">S1 Fig. Ac and </w:delText>
        </w:r>
        <w:r w:rsidRPr="00ED6272" w:rsidDel="001B37D5">
          <w:rPr>
            <w:b/>
            <w:i/>
            <w:rPrChange w:id="6" w:author="Agnes Choi" w:date="2016-06-24T12:27:00Z">
              <w:rPr>
                <w:b/>
                <w:i/>
              </w:rPr>
            </w:rPrChange>
          </w:rPr>
          <w:delText>k</w:delText>
        </w:r>
        <w:r w:rsidRPr="00ED6272" w:rsidDel="001B37D5">
          <w:rPr>
            <w:b/>
            <w:rPrChange w:id="7" w:author="Agnes Choi" w:date="2016-06-24T12:27:00Z">
              <w:rPr>
                <w:b/>
              </w:rPr>
            </w:rPrChange>
          </w:rPr>
          <w:delText xml:space="preserve"> as a function of age.</w:delText>
        </w:r>
      </w:del>
    </w:p>
    <w:p w:rsidR="007B0015" w:rsidRPr="00FF1C61" w:rsidDel="001B37D5" w:rsidRDefault="007B0015" w:rsidP="007B0015">
      <w:pPr>
        <w:spacing w:line="480" w:lineRule="auto"/>
        <w:rPr>
          <w:del w:id="8" w:author="Agnes Choi" w:date="2016-06-24T11:55:00Z"/>
        </w:rPr>
      </w:pPr>
      <w:del w:id="9" w:author="Agnes Choi" w:date="2016-06-24T11:55:00Z">
        <w:r w:rsidRPr="00FF1C61" w:rsidDel="001B37D5">
          <w:delText xml:space="preserve">Comparison of subject age with (A) Ac and (B) </w:delText>
        </w:r>
        <w:r w:rsidRPr="00FF1C61" w:rsidDel="001B37D5">
          <w:rPr>
            <w:i/>
          </w:rPr>
          <w:delText>k</w:delText>
        </w:r>
        <w:r w:rsidRPr="00FF1C61" w:rsidDel="001B37D5">
          <w:delText xml:space="preserve"> showing neither value is dependent on age. Values indicate the slope of the linear regression fit</w:delText>
        </w:r>
        <w:bookmarkStart w:id="10" w:name="_GoBack"/>
        <w:bookmarkEnd w:id="10"/>
        <w:r w:rsidRPr="00FF1C61" w:rsidDel="001B37D5">
          <w:delText>ted to the data for each test location in the 10-2 test grid which were all not significantly different from 0 except locations denoted by *. Representative graphs and regression lines are shown on the left for the two shaded test locations (locations 13 and 30) in the 10-2 test grid. Error bars represent 1 standard error of the mean.</w:delText>
        </w:r>
      </w:del>
    </w:p>
    <w:p w:rsidR="00332C51" w:rsidRPr="00F44A2B" w:rsidRDefault="00F44A2B" w:rsidP="007B0015">
      <w:pPr>
        <w:rPr>
          <w:ins w:id="11" w:author="Agnes Choi" w:date="2016-06-24T11:56:00Z"/>
          <w:b/>
          <w:sz w:val="36"/>
          <w:szCs w:val="36"/>
          <w:rPrChange w:id="12" w:author="Agnes Choi" w:date="2016-06-24T12:01:00Z">
            <w:rPr>
              <w:ins w:id="13" w:author="Agnes Choi" w:date="2016-06-24T11:56:00Z"/>
            </w:rPr>
          </w:rPrChange>
        </w:rPr>
      </w:pPr>
      <w:ins w:id="14" w:author="Agnes Choi" w:date="2016-06-24T11:56:00Z">
        <w:r w:rsidRPr="00F44A2B">
          <w:rPr>
            <w:b/>
            <w:sz w:val="36"/>
            <w:szCs w:val="36"/>
            <w:rPrChange w:id="15" w:author="Agnes Choi" w:date="2016-06-24T12:01:00Z">
              <w:rPr/>
            </w:rPrChange>
          </w:rPr>
          <w:t>References</w:t>
        </w:r>
      </w:ins>
    </w:p>
    <w:p w:rsidR="00F44A2B" w:rsidDel="00F44A2B" w:rsidRDefault="00F44A2B" w:rsidP="007B0015">
      <w:pPr>
        <w:rPr>
          <w:del w:id="16" w:author="Agnes Choi" w:date="2016-06-24T12:01:00Z"/>
        </w:rPr>
      </w:pPr>
    </w:p>
    <w:p w:rsidR="00F44A2B" w:rsidRDefault="00F44A2B" w:rsidP="007B0015"/>
    <w:p w:rsidR="00F44A2B" w:rsidRPr="00F44A2B" w:rsidRDefault="00F44A2B" w:rsidP="00F44A2B">
      <w:pPr>
        <w:pStyle w:val="EndNoteBibliography"/>
      </w:pPr>
      <w:r>
        <w:fldChar w:fldCharType="begin"/>
      </w:r>
      <w:r>
        <w:instrText xml:space="preserve"> ADDIN EN.REFLIST </w:instrText>
      </w:r>
      <w:r>
        <w:fldChar w:fldCharType="separate"/>
      </w:r>
      <w:r w:rsidRPr="00F44A2B">
        <w:t>1.</w:t>
      </w:r>
      <w:r w:rsidRPr="00F44A2B">
        <w:tab/>
        <w:t>Khuu SK, Kalloniatis M. Standard automated perimetry: determining spatial summation and its effect on contrast sensitivity across the visual field. Investigative ophthalmology &amp; visual science. 2015;56:3565-76.</w:t>
      </w:r>
    </w:p>
    <w:p w:rsidR="00F44A2B" w:rsidRPr="00F44A2B" w:rsidRDefault="00F44A2B" w:rsidP="00F44A2B">
      <w:pPr>
        <w:pStyle w:val="EndNoteBibliography"/>
      </w:pPr>
      <w:r w:rsidRPr="00F44A2B">
        <w:t>2.</w:t>
      </w:r>
      <w:r w:rsidRPr="00F44A2B">
        <w:tab/>
        <w:t>Redmond T, Zlatkova MB, Garway-Heath DF, Anderson RS. The effect of age on the area of complete spatial summation for chromatic and achromatic stimuli. Investigative ophthalmology &amp; visual science. 2010;51(12):6533-9.</w:t>
      </w:r>
    </w:p>
    <w:p w:rsidR="00F44A2B" w:rsidRDefault="00F44A2B" w:rsidP="007B0015">
      <w:r>
        <w:fldChar w:fldCharType="end"/>
      </w:r>
    </w:p>
    <w:sectPr w:rsidR="00F44A2B" w:rsidSect="00670A92">
      <w:pgSz w:w="12240" w:h="15840" w:code="1"/>
      <w:pgMar w:top="1440" w:right="1440" w:bottom="1440" w:left="1440" w:header="720" w:footer="720" w:gutter="0"/>
      <w:paperSrc w:first="257" w:other="257"/>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auto"/>
    <w:notTrueType/>
    <w:pitch w:val="variable"/>
    <w:sig w:usb0="00000001" w:usb1="08080000" w:usb2="00000010" w:usb3="00000000" w:csb0="00100000"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trackRevisions/>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 (for PLoS O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f0eepwytps5ye0dabvwet3fxfeptw55x92&quot;&gt;Progress report&lt;record-ids&gt;&lt;item&gt;454&lt;/item&gt;&lt;item&gt;467&lt;/item&gt;&lt;/record-ids&gt;&lt;/item&gt;&lt;/Libraries&gt;"/>
  </w:docVars>
  <w:rsids>
    <w:rsidRoot w:val="007B0015"/>
    <w:rsid w:val="000A42D5"/>
    <w:rsid w:val="000C0008"/>
    <w:rsid w:val="0018009E"/>
    <w:rsid w:val="0019426D"/>
    <w:rsid w:val="001A16CF"/>
    <w:rsid w:val="001B37D5"/>
    <w:rsid w:val="001D11C1"/>
    <w:rsid w:val="002410B9"/>
    <w:rsid w:val="002B7F68"/>
    <w:rsid w:val="002C6F81"/>
    <w:rsid w:val="002E1C0B"/>
    <w:rsid w:val="003148E5"/>
    <w:rsid w:val="0032727C"/>
    <w:rsid w:val="00330269"/>
    <w:rsid w:val="00332C51"/>
    <w:rsid w:val="003D33F7"/>
    <w:rsid w:val="004135F5"/>
    <w:rsid w:val="004D69E4"/>
    <w:rsid w:val="00544BCC"/>
    <w:rsid w:val="00591874"/>
    <w:rsid w:val="005B2240"/>
    <w:rsid w:val="005B2A6E"/>
    <w:rsid w:val="0060118E"/>
    <w:rsid w:val="00630307"/>
    <w:rsid w:val="00657989"/>
    <w:rsid w:val="00670A92"/>
    <w:rsid w:val="00705FDF"/>
    <w:rsid w:val="00746285"/>
    <w:rsid w:val="00777D3A"/>
    <w:rsid w:val="007856A6"/>
    <w:rsid w:val="007871A1"/>
    <w:rsid w:val="007B0015"/>
    <w:rsid w:val="007D3C00"/>
    <w:rsid w:val="007F4045"/>
    <w:rsid w:val="008676FE"/>
    <w:rsid w:val="008B7EE4"/>
    <w:rsid w:val="008D311F"/>
    <w:rsid w:val="008D7910"/>
    <w:rsid w:val="00937584"/>
    <w:rsid w:val="00943882"/>
    <w:rsid w:val="00946312"/>
    <w:rsid w:val="00957B22"/>
    <w:rsid w:val="009B0692"/>
    <w:rsid w:val="009C45BD"/>
    <w:rsid w:val="00A3363C"/>
    <w:rsid w:val="00A35905"/>
    <w:rsid w:val="00AA75DF"/>
    <w:rsid w:val="00B2725E"/>
    <w:rsid w:val="00B6207F"/>
    <w:rsid w:val="00B70790"/>
    <w:rsid w:val="00BA01EC"/>
    <w:rsid w:val="00BB5016"/>
    <w:rsid w:val="00BF082B"/>
    <w:rsid w:val="00BF7B5C"/>
    <w:rsid w:val="00C427A7"/>
    <w:rsid w:val="00C57FC5"/>
    <w:rsid w:val="00C75D9D"/>
    <w:rsid w:val="00C7681A"/>
    <w:rsid w:val="00C92DFB"/>
    <w:rsid w:val="00C9648E"/>
    <w:rsid w:val="00CE1165"/>
    <w:rsid w:val="00D3562A"/>
    <w:rsid w:val="00D62F21"/>
    <w:rsid w:val="00DB479A"/>
    <w:rsid w:val="00DD6981"/>
    <w:rsid w:val="00E164D4"/>
    <w:rsid w:val="00E317AE"/>
    <w:rsid w:val="00E65C23"/>
    <w:rsid w:val="00E75E78"/>
    <w:rsid w:val="00E809A0"/>
    <w:rsid w:val="00ED6272"/>
    <w:rsid w:val="00F264F3"/>
    <w:rsid w:val="00F35FEB"/>
    <w:rsid w:val="00F44A2B"/>
    <w:rsid w:val="00F60B09"/>
    <w:rsid w:val="00FA734D"/>
    <w:rsid w:val="00FF1C61"/>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0015"/>
    <w:pPr>
      <w:widowControl w:val="0"/>
      <w:jc w:val="left"/>
    </w:pPr>
    <w:rPr>
      <w:rFonts w:ascii="Times New Roman" w:eastAsia="PMingLiU" w:hAnsi="Times New Roman" w:cs="Times New Roman"/>
      <w:kern w:val="2"/>
      <w:sz w:val="24"/>
      <w:szCs w:val="24"/>
      <w:lang w:val="en-NZ"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44A2B"/>
    <w:pPr>
      <w:jc w:val="center"/>
    </w:pPr>
    <w:rPr>
      <w:noProof/>
    </w:rPr>
  </w:style>
  <w:style w:type="character" w:customStyle="1" w:styleId="EndNoteBibliographyTitleChar">
    <w:name w:val="EndNote Bibliography Title Char"/>
    <w:basedOn w:val="DefaultParagraphFont"/>
    <w:link w:val="EndNoteBibliographyTitle"/>
    <w:rsid w:val="00F44A2B"/>
    <w:rPr>
      <w:rFonts w:ascii="Times New Roman" w:eastAsia="PMingLiU" w:hAnsi="Times New Roman" w:cs="Times New Roman"/>
      <w:noProof/>
      <w:kern w:val="2"/>
      <w:sz w:val="24"/>
      <w:szCs w:val="24"/>
      <w:lang w:val="en-NZ" w:eastAsia="zh-TW"/>
    </w:rPr>
  </w:style>
  <w:style w:type="paragraph" w:customStyle="1" w:styleId="EndNoteBibliography">
    <w:name w:val="EndNote Bibliography"/>
    <w:basedOn w:val="Normal"/>
    <w:link w:val="EndNoteBibliographyChar"/>
    <w:rsid w:val="00F44A2B"/>
    <w:rPr>
      <w:noProof/>
    </w:rPr>
  </w:style>
  <w:style w:type="character" w:customStyle="1" w:styleId="EndNoteBibliographyChar">
    <w:name w:val="EndNote Bibliography Char"/>
    <w:basedOn w:val="DefaultParagraphFont"/>
    <w:link w:val="EndNoteBibliography"/>
    <w:rsid w:val="00F44A2B"/>
    <w:rPr>
      <w:rFonts w:ascii="Times New Roman" w:eastAsia="PMingLiU" w:hAnsi="Times New Roman" w:cs="Times New Roman"/>
      <w:noProof/>
      <w:kern w:val="2"/>
      <w:sz w:val="24"/>
      <w:szCs w:val="24"/>
      <w:lang w:val="en-NZ" w:eastAsia="zh-TW"/>
    </w:rPr>
  </w:style>
  <w:style w:type="paragraph" w:styleId="BalloonText">
    <w:name w:val="Balloon Text"/>
    <w:basedOn w:val="Normal"/>
    <w:link w:val="BalloonTextChar"/>
    <w:uiPriority w:val="99"/>
    <w:semiHidden/>
    <w:unhideWhenUsed/>
    <w:rsid w:val="00FF1C61"/>
    <w:rPr>
      <w:rFonts w:ascii="Tahoma" w:hAnsi="Tahoma" w:cs="Tahoma"/>
      <w:sz w:val="16"/>
      <w:szCs w:val="16"/>
    </w:rPr>
  </w:style>
  <w:style w:type="character" w:customStyle="1" w:styleId="BalloonTextChar">
    <w:name w:val="Balloon Text Char"/>
    <w:basedOn w:val="DefaultParagraphFont"/>
    <w:link w:val="BalloonText"/>
    <w:uiPriority w:val="99"/>
    <w:semiHidden/>
    <w:rsid w:val="00FF1C61"/>
    <w:rPr>
      <w:rFonts w:ascii="Tahoma" w:eastAsia="PMingLiU" w:hAnsi="Tahoma" w:cs="Tahoma"/>
      <w:kern w:val="2"/>
      <w:sz w:val="16"/>
      <w:szCs w:val="16"/>
      <w:lang w:val="en-NZ" w:eastAsia="zh-TW"/>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0015"/>
    <w:pPr>
      <w:widowControl w:val="0"/>
      <w:jc w:val="left"/>
    </w:pPr>
    <w:rPr>
      <w:rFonts w:ascii="Times New Roman" w:eastAsia="PMingLiU" w:hAnsi="Times New Roman" w:cs="Times New Roman"/>
      <w:kern w:val="2"/>
      <w:sz w:val="24"/>
      <w:szCs w:val="24"/>
      <w:lang w:val="en-NZ"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44A2B"/>
    <w:pPr>
      <w:jc w:val="center"/>
    </w:pPr>
    <w:rPr>
      <w:noProof/>
    </w:rPr>
  </w:style>
  <w:style w:type="character" w:customStyle="1" w:styleId="EndNoteBibliographyTitleChar">
    <w:name w:val="EndNote Bibliography Title Char"/>
    <w:basedOn w:val="DefaultParagraphFont"/>
    <w:link w:val="EndNoteBibliographyTitle"/>
    <w:rsid w:val="00F44A2B"/>
    <w:rPr>
      <w:rFonts w:ascii="Times New Roman" w:eastAsia="PMingLiU" w:hAnsi="Times New Roman" w:cs="Times New Roman"/>
      <w:noProof/>
      <w:kern w:val="2"/>
      <w:sz w:val="24"/>
      <w:szCs w:val="24"/>
      <w:lang w:val="en-NZ" w:eastAsia="zh-TW"/>
    </w:rPr>
  </w:style>
  <w:style w:type="paragraph" w:customStyle="1" w:styleId="EndNoteBibliography">
    <w:name w:val="EndNote Bibliography"/>
    <w:basedOn w:val="Normal"/>
    <w:link w:val="EndNoteBibliographyChar"/>
    <w:rsid w:val="00F44A2B"/>
    <w:rPr>
      <w:noProof/>
    </w:rPr>
  </w:style>
  <w:style w:type="character" w:customStyle="1" w:styleId="EndNoteBibliographyChar">
    <w:name w:val="EndNote Bibliography Char"/>
    <w:basedOn w:val="DefaultParagraphFont"/>
    <w:link w:val="EndNoteBibliography"/>
    <w:rsid w:val="00F44A2B"/>
    <w:rPr>
      <w:rFonts w:ascii="Times New Roman" w:eastAsia="PMingLiU" w:hAnsi="Times New Roman" w:cs="Times New Roman"/>
      <w:noProof/>
      <w:kern w:val="2"/>
      <w:sz w:val="24"/>
      <w:szCs w:val="24"/>
      <w:lang w:val="en-NZ" w:eastAsia="zh-TW"/>
    </w:rPr>
  </w:style>
  <w:style w:type="paragraph" w:styleId="BalloonText">
    <w:name w:val="Balloon Text"/>
    <w:basedOn w:val="Normal"/>
    <w:link w:val="BalloonTextChar"/>
    <w:uiPriority w:val="99"/>
    <w:semiHidden/>
    <w:unhideWhenUsed/>
    <w:rsid w:val="00FF1C61"/>
    <w:rPr>
      <w:rFonts w:ascii="Tahoma" w:hAnsi="Tahoma" w:cs="Tahoma"/>
      <w:sz w:val="16"/>
      <w:szCs w:val="16"/>
    </w:rPr>
  </w:style>
  <w:style w:type="character" w:customStyle="1" w:styleId="BalloonTextChar">
    <w:name w:val="Balloon Text Char"/>
    <w:basedOn w:val="DefaultParagraphFont"/>
    <w:link w:val="BalloonText"/>
    <w:uiPriority w:val="99"/>
    <w:semiHidden/>
    <w:rsid w:val="00FF1C61"/>
    <w:rPr>
      <w:rFonts w:ascii="Tahoma" w:eastAsia="PMingLiU" w:hAnsi="Tahoma" w:cs="Tahoma"/>
      <w:kern w:val="2"/>
      <w:sz w:val="16"/>
      <w:szCs w:val="16"/>
      <w:lang w:val="en-NZ"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3E80F01A.dotm</Template>
  <TotalTime>16</TotalTime>
  <Pages>2</Pages>
  <Words>635</Words>
  <Characters>362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nes Choi</dc:creator>
  <cp:lastModifiedBy>Agnes Choi</cp:lastModifiedBy>
  <cp:revision>8</cp:revision>
  <dcterms:created xsi:type="dcterms:W3CDTF">2016-06-21T00:21:00Z</dcterms:created>
  <dcterms:modified xsi:type="dcterms:W3CDTF">2016-06-24T02:27:00Z</dcterms:modified>
</cp:coreProperties>
</file>